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200"/>
        <w:gridCol w:w="3642"/>
        <w:gridCol w:w="1877"/>
        <w:gridCol w:w="1181"/>
        <w:gridCol w:w="3639"/>
      </w:tblGrid>
      <w:tr>
        <w:trPr/>
        <w:tc>
          <w:tcPr>
            <w:tcW w:w="20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Bank Accession</w:t>
            </w:r>
          </w:p>
        </w:tc>
        <w:tc>
          <w:tcPr>
            <w:tcW w:w="12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Number</w:t>
            </w:r>
          </w:p>
        </w:tc>
        <w:tc>
          <w:tcPr>
            <w:tcW w:w="3642" w:type="dxa"/>
            <w:tcBorders>
              <w:top w:val="single" w:sz="12" w:space="0" w:color="008000"/>
              <w:bottom w:val="single" w:sz="6" w:space="0" w:color="008000"/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8"/>
              </w:rPr>
              <w:t>Go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nnotation</w:t>
            </w:r>
          </w:p>
        </w:tc>
        <w:tc>
          <w:tcPr>
            <w:tcW w:w="1877" w:type="dxa"/>
            <w:tcBorders>
              <w:top w:val="single" w:sz="12" w:space="0" w:color="008000"/>
              <w:left w:val="single" w:sz="8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Bank Accession</w:t>
            </w:r>
          </w:p>
        </w:tc>
        <w:tc>
          <w:tcPr>
            <w:tcW w:w="11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Number</w:t>
            </w:r>
          </w:p>
        </w:tc>
        <w:tc>
          <w:tcPr>
            <w:tcW w:w="36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8"/>
              </w:rPr>
              <w:t>Go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nnotation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270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491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zinc ion binding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oxidoreductase activity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35730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824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152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atalytic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abolism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020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9765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membran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hotosynthesis, light harvesting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35731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700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355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transcription factor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regulation of transcription, DNA-dependent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9058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biosynthesis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4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020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mbran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616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564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oxidoreductase activity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L-serine biosynthesis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35731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489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118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electron transporter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lectron transport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488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810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ransport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9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9538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5979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hotosystem I reaction center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hotosynthesis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4601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979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eroxid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response to oxidative stress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4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601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979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eroxid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response to oxidative stres s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489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06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118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electron transporter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ron ion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lectron transport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35731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634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564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481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ucleus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transcriptional repressor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egative regulation of transcription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46872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al ion binding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3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25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TP binding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K8171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15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270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 xml:space="preserve">protein binding </w:t>
            </w:r>
          </w:p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 xml:space="preserve">zinc ion binding 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lang w:val="de-DE"/>
              </w:rPr>
            </w:pPr>
            <w:r>
              <w:rPr>
                <w:kern w:val="0"/>
                <w:sz w:val="18"/>
              </w:rPr>
              <w:t>FK81718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289</w:t>
            </w:r>
          </w:p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</w:rPr>
              <w:t>GO:0006869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lipid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lipid transport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lang w:val="de-DE"/>
              </w:rPr>
            </w:pPr>
            <w:r>
              <w:rPr>
                <w:kern w:val="0"/>
                <w:sz w:val="18"/>
              </w:rPr>
              <w:t>FK8171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289</w:t>
            </w:r>
          </w:p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</w:rPr>
              <w:t>GO:0006869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lipid binding </w:t>
            </w:r>
          </w:p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</w:rPr>
              <w:t>lipid transport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</w:rPr>
              <w:t>FG35730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677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355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DNA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regulation of transcription, DNA-dependent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</w:rPr>
              <w:t>FG3572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15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270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 xml:space="preserve">protein binding </w:t>
            </w:r>
          </w:p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zinc ion binding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799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4601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979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eroxidase activity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response to oxidative stress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3573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0786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634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677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334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nucle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nucleus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DNA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ucleosome assembly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0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020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4743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096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9765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mbrane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yruvate k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lycolysis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hotosynthesis, light harvesting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3573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4365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51287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096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 xml:space="preserve">glyceraldehyde-3-phosphate dehydrogenase </w:t>
            </w:r>
          </w:p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 xml:space="preserve">NAD binding </w:t>
            </w:r>
          </w:p>
          <w:p>
            <w:pPr>
              <w:pStyle w:val="Normal"/>
              <w:spacing w:lineRule="exact" w:line="24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glycolysis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2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4197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234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508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ysteine-type endopeptid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ysteine-type peptid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olysis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62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840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3735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12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ntracellular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structural constituent of 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biosynthesis 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1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497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506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20037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118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monooxyge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ron ion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heme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lectron transport</w:t>
            </w:r>
          </w:p>
        </w:tc>
      </w:tr>
      <w:tr>
        <w:trPr/>
        <w:tc>
          <w:tcPr>
            <w:tcW w:w="2003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Bank Accession</w:t>
            </w:r>
          </w:p>
        </w:tc>
        <w:tc>
          <w:tcPr>
            <w:tcW w:w="1200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Number</w:t>
            </w:r>
          </w:p>
        </w:tc>
        <w:tc>
          <w:tcPr>
            <w:tcW w:w="3642" w:type="dxa"/>
            <w:tcBorders>
              <w:bottom w:val="single" w:sz="4" w:space="0" w:color="339966"/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Annotation</w:t>
            </w:r>
          </w:p>
        </w:tc>
        <w:tc>
          <w:tcPr>
            <w:tcW w:w="1877" w:type="dxa"/>
            <w:tcBorders>
              <w:left w:val="single" w:sz="8" w:space="0" w:color="008000"/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Bank Accession</w:t>
            </w:r>
          </w:p>
        </w:tc>
        <w:tc>
          <w:tcPr>
            <w:tcW w:w="1181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Number</w:t>
            </w:r>
          </w:p>
        </w:tc>
        <w:tc>
          <w:tcPr>
            <w:tcW w:w="3639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Annotation</w:t>
            </w:r>
          </w:p>
        </w:tc>
      </w:tr>
      <w:tr>
        <w:trPr/>
        <w:tc>
          <w:tcPr>
            <w:tcW w:w="2003" w:type="dxa"/>
            <w:tcBorders>
              <w:top w:val="single" w:sz="4" w:space="0" w:color="339966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24</w:t>
            </w:r>
          </w:p>
        </w:tc>
        <w:tc>
          <w:tcPr>
            <w:tcW w:w="1200" w:type="dxa"/>
            <w:tcBorders>
              <w:top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737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54</w:t>
            </w:r>
          </w:p>
        </w:tc>
        <w:tc>
          <w:tcPr>
            <w:tcW w:w="3642" w:type="dxa"/>
            <w:tcBorders>
              <w:top w:val="single" w:sz="4" w:space="0" w:color="339966"/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ytoplasm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olecular function unknown</w:t>
            </w:r>
          </w:p>
        </w:tc>
        <w:tc>
          <w:tcPr>
            <w:tcW w:w="1877" w:type="dxa"/>
            <w:tcBorders>
              <w:top w:val="single" w:sz="4" w:space="0" w:color="339966"/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14</w:t>
            </w:r>
          </w:p>
        </w:tc>
        <w:tc>
          <w:tcPr>
            <w:tcW w:w="1181" w:type="dxa"/>
            <w:tcBorders>
              <w:top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622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840</w:t>
            </w:r>
          </w:p>
        </w:tc>
        <w:tc>
          <w:tcPr>
            <w:tcW w:w="3639" w:type="dxa"/>
            <w:tcBorders>
              <w:top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ntracellular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ribosom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4672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24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68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k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ATP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in amino acid phosphorylation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7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4197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234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508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ysteine-type endopeptid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ysteine-type peptid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olysis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950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esponse to stress 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7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7165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signal transduction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824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541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atalytic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lutamine metabolism 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0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896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099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hosphoenolpyruvate carboxyl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tricarboxylic acid cycle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622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840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735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12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ntracellular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structural constituent of 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in biosynthesis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5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622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840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735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12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Intracellular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structural constituent of 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in biosynthesis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021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integral to membrane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8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64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modification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622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840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735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12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ntracellular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structural constituent of 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biosynthesis 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9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568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603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9613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998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hit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hitin catabolism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esponse to pest, pathogen or parasit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ell wall catabolism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67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52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68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k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ATP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in amino acid phosphorylation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0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67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52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68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k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ATP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in amino acid phosphorylation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57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in folding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1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299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isoprenoid biosynthesis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4497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06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20037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118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monooxyge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ron ion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heme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lectron transport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6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67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713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52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68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k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-tyrosine k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ATP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in amino acid phosphorylation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62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840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3735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12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ntracellular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structural constituent of 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biosynthesis 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6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62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840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3735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12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ntracellular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structural constituent of 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biosynthesis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637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9113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hosphoribosylamine-glycine lig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urine base biosynthesis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3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690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192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vesicle docking during exocytosis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vesicle-mediated transport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16021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192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ntegral to membran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vesicle-mediated transport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9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63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677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nucleus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NA binding</w:t>
            </w:r>
          </w:p>
        </w:tc>
      </w:tr>
      <w:tr>
        <w:trPr/>
        <w:tc>
          <w:tcPr>
            <w:tcW w:w="2003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</w:rPr>
              <w:t>GenBank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ccession</w:t>
            </w:r>
          </w:p>
        </w:tc>
        <w:tc>
          <w:tcPr>
            <w:tcW w:w="1200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Number</w:t>
            </w:r>
          </w:p>
        </w:tc>
        <w:tc>
          <w:tcPr>
            <w:tcW w:w="3642" w:type="dxa"/>
            <w:tcBorders>
              <w:bottom w:val="single" w:sz="4" w:space="0" w:color="339966"/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8"/>
              </w:rPr>
              <w:t>Go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nnotation</w:t>
            </w:r>
          </w:p>
        </w:tc>
        <w:tc>
          <w:tcPr>
            <w:tcW w:w="1877" w:type="dxa"/>
            <w:tcBorders>
              <w:left w:val="single" w:sz="8" w:space="0" w:color="008000"/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</w:rPr>
              <w:t>GenBank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ccession</w:t>
            </w:r>
          </w:p>
        </w:tc>
        <w:tc>
          <w:tcPr>
            <w:tcW w:w="1181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Number</w:t>
            </w:r>
          </w:p>
        </w:tc>
        <w:tc>
          <w:tcPr>
            <w:tcW w:w="3639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8"/>
              </w:rPr>
              <w:t>Go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nnotation</w:t>
            </w:r>
          </w:p>
        </w:tc>
      </w:tr>
      <w:tr>
        <w:trPr/>
        <w:tc>
          <w:tcPr>
            <w:tcW w:w="2003" w:type="dxa"/>
            <w:tcBorders>
              <w:top w:val="single" w:sz="4" w:space="0" w:color="339966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46</w:t>
            </w:r>
          </w:p>
        </w:tc>
        <w:tc>
          <w:tcPr>
            <w:tcW w:w="1200" w:type="dxa"/>
            <w:tcBorders>
              <w:top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0015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63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096</w:t>
            </w:r>
          </w:p>
        </w:tc>
        <w:tc>
          <w:tcPr>
            <w:tcW w:w="3642" w:type="dxa"/>
            <w:tcBorders>
              <w:top w:val="single" w:sz="4" w:space="0" w:color="339966"/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hosphopyruvate hydratase complex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hosphopyruvate hydrat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lycolysis</w:t>
            </w:r>
          </w:p>
        </w:tc>
        <w:tc>
          <w:tcPr>
            <w:tcW w:w="1877" w:type="dxa"/>
            <w:tcBorders>
              <w:top w:val="single" w:sz="4" w:space="0" w:color="339966"/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52</w:t>
            </w:r>
          </w:p>
        </w:tc>
        <w:tc>
          <w:tcPr>
            <w:tcW w:w="1181" w:type="dxa"/>
            <w:tcBorders>
              <w:top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67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52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68</w:t>
            </w:r>
          </w:p>
        </w:tc>
        <w:tc>
          <w:tcPr>
            <w:tcW w:w="3639" w:type="dxa"/>
            <w:tcBorders>
              <w:top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k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ATP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amino acid phosphorylation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950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response to stress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3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787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hydrolase activity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67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52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68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k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ATP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in amino acid phosphorylation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7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84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646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512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ubiquitin-protein lig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modification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ubiquitin cycle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4568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032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9613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998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hit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chitin catabolism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esponse to pest, pathogen or parasit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ell wall catabolism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04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622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840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3735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412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intracellular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structural constituent of ribosom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in biosynthesis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219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508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yroglutamyl-peptidase I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roteolysis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1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16020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9765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membrane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hotosynthesis, light harvesting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9405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athogenesis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0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46872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al ion binding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09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alcium ion binding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1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09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alcium ion binding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16624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152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oxidoreductase activity, disulfide as acceptor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abolism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6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16758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8152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transferase activity, transferring hexosyl groups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abolism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19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6508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629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epsin A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olysis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lipid metabolism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6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842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646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512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ubiquitin-protein lig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modification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ubiquitin cycle 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87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4323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392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198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525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7018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51258</w:t>
            </w:r>
          </w:p>
        </w:tc>
        <w:tc>
          <w:tcPr>
            <w:tcW w:w="3642" w:type="dxa"/>
            <w:tcBorders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icrotubule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complex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TP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structural molecul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TP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microtubule-based movement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polymerization </w:t>
            </w:r>
          </w:p>
        </w:tc>
        <w:tc>
          <w:tcPr>
            <w:tcW w:w="1877" w:type="dxa"/>
            <w:tcBorders>
              <w:lef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14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K81714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799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4550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524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6183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6228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241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46872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198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nucleoside diphosphate kinase activity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ATP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TP biosynthesis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UTP biosynthesis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TP biosynthesis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al ion binding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structural molecule activity</w:t>
            </w:r>
          </w:p>
        </w:tc>
      </w:tr>
      <w:tr>
        <w:trPr/>
        <w:tc>
          <w:tcPr>
            <w:tcW w:w="2003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24</w:t>
            </w:r>
          </w:p>
        </w:tc>
        <w:tc>
          <w:tcPr>
            <w:tcW w:w="1200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5515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GO:0008270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6355</w:t>
            </w:r>
          </w:p>
        </w:tc>
        <w:tc>
          <w:tcPr>
            <w:tcW w:w="3642" w:type="dxa"/>
            <w:tcBorders>
              <w:bottom w:val="single" w:sz="4" w:space="0" w:color="339966"/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protein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 xml:space="preserve">zinc ion binding </w:t>
            </w:r>
          </w:p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regulation of transcription, DNA-dependent</w:t>
            </w:r>
          </w:p>
        </w:tc>
        <w:tc>
          <w:tcPr>
            <w:tcW w:w="1877" w:type="dxa"/>
            <w:tcBorders>
              <w:left w:val="single" w:sz="8" w:space="0" w:color="008000"/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FG548271</w:t>
            </w:r>
          </w:p>
        </w:tc>
        <w:tc>
          <w:tcPr>
            <w:tcW w:w="1181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GO:0005509</w:t>
            </w:r>
          </w:p>
        </w:tc>
        <w:tc>
          <w:tcPr>
            <w:tcW w:w="3639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alcium ion binding</w:t>
            </w:r>
          </w:p>
        </w:tc>
      </w:tr>
      <w:tr>
        <w:trPr/>
        <w:tc>
          <w:tcPr>
            <w:tcW w:w="6845" w:type="dxa"/>
            <w:gridSpan w:val="3"/>
            <w:tcBorders>
              <w:top w:val="single" w:sz="4" w:space="0" w:color="339966"/>
              <w:bottom w:val="single" w:sz="12" w:space="0" w:color="008000"/>
              <w:right w:val="single" w:sz="8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lang w:val="en-GB"/>
              </w:rPr>
            </w:pPr>
            <w:r>
              <w:rPr>
                <w:b/>
                <w:sz w:val="18"/>
              </w:rPr>
              <w:t>Total gene number</w:t>
            </w:r>
          </w:p>
        </w:tc>
        <w:tc>
          <w:tcPr>
            <w:tcW w:w="6697" w:type="dxa"/>
            <w:gridSpan w:val="3"/>
            <w:tcBorders>
              <w:top w:val="single" w:sz="4" w:space="0" w:color="339966"/>
              <w:left w:val="single" w:sz="8" w:space="0" w:color="008000"/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05:22:00Z</dcterms:created>
  <dc:creator>张玲</dc:creator>
  <dc:description/>
  <cp:keywords/>
  <dc:language>en-US</dc:language>
  <cp:lastModifiedBy>张玲</cp:lastModifiedBy>
  <dcterms:modified xsi:type="dcterms:W3CDTF">2009-06-12T05:23:00Z</dcterms:modified>
  <cp:revision>1</cp:revision>
  <dc:subject/>
  <dc:title>GenBank Accession</dc:title>
</cp:coreProperties>
</file>